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76E3B" w14:textId="77777777" w:rsidR="00245580" w:rsidRDefault="00245580"/>
    <w:p w14:paraId="46ACA71F" w14:textId="362D4823" w:rsidR="00245580" w:rsidRDefault="007B713A">
      <w:pPr>
        <w:rPr>
          <w:lang w:val="en-US"/>
        </w:rPr>
      </w:pPr>
      <w:r>
        <w:rPr>
          <w:lang w:val="en-US"/>
        </w:rPr>
        <w:t xml:space="preserve">Supplementary </w:t>
      </w:r>
      <w:r w:rsidR="00153AD0">
        <w:rPr>
          <w:lang w:val="en-US"/>
        </w:rPr>
        <w:t xml:space="preserve">Table </w:t>
      </w:r>
      <w:r>
        <w:rPr>
          <w:lang w:val="en-US"/>
        </w:rPr>
        <w:t>1</w:t>
      </w:r>
      <w:r w:rsidR="00153AD0">
        <w:rPr>
          <w:lang w:val="en-US"/>
        </w:rPr>
        <w:t xml:space="preserve">. </w:t>
      </w:r>
    </w:p>
    <w:p w14:paraId="68943A5C" w14:textId="0159D130" w:rsidR="00245580" w:rsidRDefault="007B713A">
      <w:pPr>
        <w:rPr>
          <w:lang w:val="en-US"/>
        </w:rPr>
      </w:pPr>
      <w:r>
        <w:rPr>
          <w:lang w:val="en-US"/>
        </w:rPr>
        <w:t>Characteristics</w:t>
      </w:r>
      <w:r w:rsidR="00153AD0">
        <w:rPr>
          <w:lang w:val="en-US"/>
        </w:rPr>
        <w:t xml:space="preserve"> of SH patients with documented pituitary hyperplasia</w:t>
      </w:r>
    </w:p>
    <w:p w14:paraId="198FBD0E" w14:textId="77777777" w:rsidR="00245580" w:rsidRDefault="00245580">
      <w:pPr>
        <w:rPr>
          <w:lang w:val="en-US"/>
        </w:rPr>
      </w:pPr>
    </w:p>
    <w:p w14:paraId="3A548F90" w14:textId="77777777" w:rsidR="00245580" w:rsidRDefault="00245580">
      <w:pPr>
        <w:rPr>
          <w:lang w:val="en-US"/>
        </w:rPr>
      </w:pPr>
    </w:p>
    <w:tbl>
      <w:tblPr>
        <w:tblW w:w="888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2"/>
        <w:gridCol w:w="567"/>
        <w:gridCol w:w="851"/>
        <w:gridCol w:w="992"/>
        <w:gridCol w:w="851"/>
        <w:gridCol w:w="1417"/>
        <w:gridCol w:w="992"/>
        <w:gridCol w:w="851"/>
        <w:gridCol w:w="850"/>
        <w:gridCol w:w="955"/>
      </w:tblGrid>
      <w:tr w:rsidR="00245580" w14:paraId="72B3AE5C" w14:textId="77777777">
        <w:trPr>
          <w:trHeight w:val="1275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45A1B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CD1B2FE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CBDC7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0992661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21BB8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14CE62CC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4CB0F6D0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years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96713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69F411C0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</w:t>
            </w:r>
          </w:p>
          <w:p w14:paraId="5359E863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IU/L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4FE8C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7B161FDD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4</w:t>
            </w:r>
          </w:p>
          <w:p w14:paraId="1AD16DC7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g/dl]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D34F2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B9516F5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tuitary size</w:t>
            </w:r>
          </w:p>
          <w:p w14:paraId="319E9656" w14:textId="77777777" w:rsidR="00245580" w:rsidRDefault="00153AD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ap x trans x cc)</w:t>
            </w:r>
          </w:p>
          <w:p w14:paraId="2BFA3936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mm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18989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53B61A18" w14:textId="77777777" w:rsidR="00245580" w:rsidRDefault="00153AD0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Cortisol [</w:t>
            </w:r>
            <w:r>
              <w:rPr>
                <w:rFonts w:cs="Calibr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g/dl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3F5F2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74CEF59D" w14:textId="77777777" w:rsidR="00245580" w:rsidRDefault="00153AD0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ACTH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proofErr w:type="spellStart"/>
            <w:r>
              <w:rPr>
                <w:rFonts w:cs="Calibri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cs="Calibri"/>
                <w:sz w:val="20"/>
                <w:szCs w:val="20"/>
                <w:lang w:val="en-US"/>
              </w:rPr>
              <w:t>/ml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18AC9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0261983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  <w:p w14:paraId="40AD7DEC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g/ml]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49D93" w14:textId="77777777" w:rsidR="00245580" w:rsidRDefault="002455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43DDFE3F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</w:t>
            </w:r>
          </w:p>
          <w:p w14:paraId="366F9BAB" w14:textId="77777777" w:rsidR="00245580" w:rsidRDefault="00153A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g/ml]</w:t>
            </w:r>
          </w:p>
        </w:tc>
      </w:tr>
      <w:tr w:rsidR="00245580" w14:paraId="20CAC2A0" w14:textId="77777777">
        <w:trPr>
          <w:trHeight w:val="131"/>
        </w:trPr>
        <w:tc>
          <w:tcPr>
            <w:tcW w:w="5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4E4F2" w14:textId="77777777" w:rsidR="00245580" w:rsidRDefault="00153AD0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01CE9" w14:textId="77777777" w:rsidR="00245580" w:rsidRDefault="00153AD0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2005F" w14:textId="77777777" w:rsidR="00245580" w:rsidRDefault="00153AD0">
            <w:pPr>
              <w:spacing w:after="0" w:line="240" w:lineRule="auto"/>
              <w:jc w:val="center"/>
            </w:pPr>
            <w:r>
              <w:t>8.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4FB61" w14:textId="77777777" w:rsidR="00245580" w:rsidRDefault="00153AD0">
            <w:pPr>
              <w:spacing w:after="0" w:line="240" w:lineRule="auto"/>
              <w:jc w:val="center"/>
            </w:pPr>
            <w:r>
              <w:t>&gt;10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C7AED" w14:textId="77777777" w:rsidR="00245580" w:rsidRDefault="00153AD0">
            <w:pPr>
              <w:spacing w:after="0" w:line="240" w:lineRule="auto"/>
              <w:jc w:val="center"/>
            </w:pPr>
            <w:r>
              <w:t>0.1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4A2E7" w14:textId="77777777" w:rsidR="00245580" w:rsidRDefault="00153AD0">
            <w:pPr>
              <w:spacing w:after="0" w:line="240" w:lineRule="auto"/>
              <w:jc w:val="center"/>
            </w:pPr>
            <w:r>
              <w:t>10x21x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A495D" w14:textId="77777777" w:rsidR="00245580" w:rsidRDefault="00153AD0">
            <w:pPr>
              <w:spacing w:after="0" w:line="240" w:lineRule="auto"/>
              <w:jc w:val="center"/>
            </w:pPr>
            <w:r>
              <w:t>7.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D5FA1" w14:textId="77777777" w:rsidR="00245580" w:rsidRDefault="00153AD0">
            <w:pPr>
              <w:spacing w:after="0" w:line="240" w:lineRule="auto"/>
              <w:jc w:val="center"/>
            </w:pPr>
            <w:r>
              <w:t>14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AA471" w14:textId="77777777" w:rsidR="00245580" w:rsidRDefault="00153AD0">
            <w:pPr>
              <w:spacing w:after="0" w:line="240" w:lineRule="auto"/>
              <w:jc w:val="center"/>
            </w:pPr>
            <w:r>
              <w:t>123.3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34DC1" w14:textId="77777777" w:rsidR="00245580" w:rsidRDefault="00153AD0">
            <w:pPr>
              <w:spacing w:after="0" w:line="240" w:lineRule="auto"/>
              <w:jc w:val="center"/>
            </w:pPr>
            <w:r>
              <w:t>64</w:t>
            </w:r>
          </w:p>
        </w:tc>
      </w:tr>
      <w:tr w:rsidR="00245580" w14:paraId="297C5C12" w14:textId="77777777">
        <w:tc>
          <w:tcPr>
            <w:tcW w:w="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941FA" w14:textId="77777777" w:rsidR="00245580" w:rsidRDefault="00153AD0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4E319" w14:textId="77777777" w:rsidR="00245580" w:rsidRDefault="00153AD0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8F04D" w14:textId="77777777" w:rsidR="00245580" w:rsidRDefault="00153AD0">
            <w:pPr>
              <w:spacing w:after="0" w:line="240" w:lineRule="auto"/>
              <w:jc w:val="center"/>
            </w:pPr>
            <w:r>
              <w:t>8.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798FB" w14:textId="77777777" w:rsidR="00245580" w:rsidRDefault="00153AD0">
            <w:pPr>
              <w:spacing w:after="0" w:line="240" w:lineRule="auto"/>
              <w:jc w:val="center"/>
            </w:pPr>
            <w:r>
              <w:t>359.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4BB50" w14:textId="77777777" w:rsidR="00245580" w:rsidRDefault="00153AD0">
            <w:pPr>
              <w:spacing w:after="0" w:line="240" w:lineRule="auto"/>
              <w:jc w:val="center"/>
            </w:pPr>
            <w:r>
              <w:t>0.48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2B5B7" w14:textId="77777777" w:rsidR="00245580" w:rsidRDefault="00153AD0">
            <w:pPr>
              <w:spacing w:after="0" w:line="240" w:lineRule="auto"/>
              <w:jc w:val="center"/>
            </w:pPr>
            <w:r>
              <w:t>16x8x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21C87" w14:textId="77777777" w:rsidR="00245580" w:rsidRDefault="00153AD0">
            <w:pPr>
              <w:spacing w:after="0" w:line="240" w:lineRule="auto"/>
              <w:jc w:val="center"/>
            </w:pPr>
            <w:r>
              <w:t>8.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D21DD" w14:textId="77777777" w:rsidR="00245580" w:rsidRDefault="00153AD0">
            <w:pPr>
              <w:spacing w:after="0" w:line="240" w:lineRule="auto"/>
              <w:jc w:val="center"/>
            </w:pPr>
            <w:r>
              <w:t>16.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8E551" w14:textId="77777777" w:rsidR="00245580" w:rsidRDefault="00153AD0">
            <w:pPr>
              <w:spacing w:after="0" w:line="240" w:lineRule="auto"/>
              <w:jc w:val="center"/>
            </w:pPr>
            <w:r>
              <w:t>93.6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21996" w14:textId="77777777" w:rsidR="00245580" w:rsidRDefault="00153AD0">
            <w:pPr>
              <w:spacing w:after="0" w:line="240" w:lineRule="auto"/>
              <w:jc w:val="center"/>
            </w:pPr>
            <w:r>
              <w:t>20.4</w:t>
            </w:r>
          </w:p>
        </w:tc>
      </w:tr>
      <w:tr w:rsidR="00245580" w14:paraId="599A927A" w14:textId="77777777">
        <w:tc>
          <w:tcPr>
            <w:tcW w:w="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4EA72" w14:textId="77777777" w:rsidR="00245580" w:rsidRDefault="00153AD0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2CAF7" w14:textId="77777777" w:rsidR="00245580" w:rsidRDefault="00153AD0">
            <w:pPr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13E5F" w14:textId="77777777" w:rsidR="00245580" w:rsidRDefault="00153AD0">
            <w:pPr>
              <w:spacing w:after="0" w:line="240" w:lineRule="auto"/>
              <w:jc w:val="center"/>
            </w:pPr>
            <w:r>
              <w:t>11.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297C8" w14:textId="77777777" w:rsidR="00245580" w:rsidRDefault="00153AD0">
            <w:pPr>
              <w:spacing w:after="0" w:line="240" w:lineRule="auto"/>
              <w:jc w:val="center"/>
            </w:pPr>
            <w:r>
              <w:t>962.8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5A242" w14:textId="77777777" w:rsidR="00245580" w:rsidRDefault="00153AD0">
            <w:pPr>
              <w:spacing w:after="0" w:line="240" w:lineRule="auto"/>
              <w:jc w:val="center"/>
            </w:pPr>
            <w:r>
              <w:t>&lt;0.4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8636" w14:textId="77777777" w:rsidR="00245580" w:rsidRDefault="00153AD0">
            <w:pPr>
              <w:spacing w:after="0" w:line="240" w:lineRule="auto"/>
              <w:jc w:val="center"/>
            </w:pPr>
            <w:r>
              <w:rPr>
                <w:rFonts w:cs="Calibri"/>
                <w:lang w:val="en-US"/>
              </w:rPr>
              <w:t>20x11x1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F7CFE" w14:textId="77777777" w:rsidR="00245580" w:rsidRDefault="00153AD0">
            <w:pPr>
              <w:spacing w:after="0" w:line="240" w:lineRule="auto"/>
              <w:jc w:val="center"/>
            </w:pPr>
            <w:r>
              <w:t>9.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AD8AB" w14:textId="77777777" w:rsidR="00245580" w:rsidRDefault="00153AD0">
            <w:pPr>
              <w:spacing w:after="0" w:line="240" w:lineRule="auto"/>
              <w:jc w:val="center"/>
            </w:pPr>
            <w:r>
              <w:rPr>
                <w:rFonts w:cs="Calibri"/>
                <w:lang w:val="en-US"/>
              </w:rPr>
              <w:t>19.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6DB07" w14:textId="77777777" w:rsidR="00245580" w:rsidRDefault="00153AD0">
            <w:pPr>
              <w:spacing w:after="0" w:line="240" w:lineRule="auto"/>
              <w:jc w:val="center"/>
            </w:pPr>
            <w:r>
              <w:t>112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DA39D" w14:textId="77777777" w:rsidR="00245580" w:rsidRDefault="00153AD0">
            <w:pPr>
              <w:spacing w:after="0" w:line="240" w:lineRule="auto"/>
              <w:jc w:val="center"/>
            </w:pPr>
            <w:r>
              <w:t>31</w:t>
            </w:r>
          </w:p>
        </w:tc>
      </w:tr>
      <w:tr w:rsidR="00245580" w14:paraId="7E0987F4" w14:textId="77777777">
        <w:tc>
          <w:tcPr>
            <w:tcW w:w="5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2475C" w14:textId="77777777" w:rsidR="00245580" w:rsidRDefault="00153AD0">
            <w:pP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8639E" w14:textId="77777777" w:rsidR="00245580" w:rsidRDefault="00153AD0">
            <w:pPr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2A461" w14:textId="77777777" w:rsidR="00245580" w:rsidRDefault="00153AD0">
            <w:pPr>
              <w:spacing w:after="0" w:line="240" w:lineRule="auto"/>
              <w:jc w:val="center"/>
            </w:pPr>
            <w:r>
              <w:t>14.8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8DA02" w14:textId="77777777" w:rsidR="00245580" w:rsidRDefault="00153AD0">
            <w:pPr>
              <w:spacing w:after="0" w:line="240" w:lineRule="auto"/>
              <w:jc w:val="center"/>
            </w:pPr>
            <w:r>
              <w:t>&gt;100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03E1E" w14:textId="77777777" w:rsidR="00245580" w:rsidRDefault="00153AD0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BD200" w14:textId="77777777" w:rsidR="00245580" w:rsidRDefault="00153AD0">
            <w:pPr>
              <w:spacing w:after="0" w:line="240" w:lineRule="auto"/>
              <w:jc w:val="center"/>
            </w:pPr>
            <w:r>
              <w:t>21x12x1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42052" w14:textId="77777777" w:rsidR="00245580" w:rsidRDefault="00153AD0">
            <w:pPr>
              <w:spacing w:after="0" w:line="240" w:lineRule="auto"/>
              <w:jc w:val="center"/>
            </w:pPr>
            <w:r>
              <w:t>8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8A6DB" w14:textId="77777777" w:rsidR="00245580" w:rsidRDefault="00153AD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5FAD2" w14:textId="77777777" w:rsidR="00245580" w:rsidRDefault="00153AD0">
            <w:pPr>
              <w:spacing w:after="0" w:line="240" w:lineRule="auto"/>
              <w:jc w:val="center"/>
            </w:pPr>
            <w:r>
              <w:t>120.3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42D46" w14:textId="77777777" w:rsidR="00245580" w:rsidRDefault="00153AD0">
            <w:pPr>
              <w:spacing w:after="0" w:line="240" w:lineRule="auto"/>
              <w:jc w:val="center"/>
            </w:pPr>
            <w:r>
              <w:t>34</w:t>
            </w:r>
          </w:p>
        </w:tc>
      </w:tr>
    </w:tbl>
    <w:p w14:paraId="4EB19E51" w14:textId="77777777" w:rsidR="00245580" w:rsidRDefault="00245580">
      <w:pPr>
        <w:rPr>
          <w:lang w:val="en-US"/>
        </w:rPr>
      </w:pPr>
    </w:p>
    <w:sectPr w:rsidR="00245580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91B5B" w14:textId="77777777" w:rsidR="009C3069" w:rsidRDefault="009C3069">
      <w:pPr>
        <w:spacing w:after="0" w:line="240" w:lineRule="auto"/>
      </w:pPr>
      <w:r>
        <w:separator/>
      </w:r>
    </w:p>
  </w:endnote>
  <w:endnote w:type="continuationSeparator" w:id="0">
    <w:p w14:paraId="66BFDD3B" w14:textId="77777777" w:rsidR="009C3069" w:rsidRDefault="009C3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D13F8" w14:textId="77777777" w:rsidR="009C3069" w:rsidRDefault="009C306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F835AFC" w14:textId="77777777" w:rsidR="009C3069" w:rsidRDefault="009C30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580"/>
    <w:rsid w:val="00153AD0"/>
    <w:rsid w:val="00245580"/>
    <w:rsid w:val="007B713A"/>
    <w:rsid w:val="00957BF6"/>
    <w:rsid w:val="009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49F7"/>
  <w15:docId w15:val="{F78F3372-7804-47A9-896D-B65B2AAD9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pl-PL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dc:description/>
  <cp:lastModifiedBy>Giorgia Aprile</cp:lastModifiedBy>
  <cp:revision>2</cp:revision>
  <cp:lastPrinted>2020-04-29T09:27:00Z</cp:lastPrinted>
  <dcterms:created xsi:type="dcterms:W3CDTF">2020-07-02T15:03:00Z</dcterms:created>
  <dcterms:modified xsi:type="dcterms:W3CDTF">2020-07-02T15:03:00Z</dcterms:modified>
</cp:coreProperties>
</file>